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120" w:after="120"/>
        <w:outlineLvl w:val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INFORMATION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120" w:after="120"/>
        <w:outlineLvl w:val="0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1 Table. Gene Ontology terms (biological process) enriched in USH2A interactome. </w:t>
      </w:r>
      <w:r>
        <w:rPr>
          <w:rFonts w:cs="Arial" w:ascii="Arial" w:hAnsi="Arial"/>
          <w:bCs/>
          <w:sz w:val="24"/>
          <w:szCs w:val="24"/>
          <w:lang w:val="en-US"/>
        </w:rPr>
        <w:t>USH2A interacting proteins (with a STRING combined score &gt; 0.400) compared to the whole genome. Abbreviations: GO, gene ontology; FDR, false discovery rate.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S1 Table. Gene Ontology terms (biological process) enriched in USH2A interactome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679450</wp:posOffset>
                </wp:positionH>
                <wp:positionV relativeFrom="paragraph">
                  <wp:posOffset>249555</wp:posOffset>
                </wp:positionV>
                <wp:extent cx="6255385" cy="8229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5385" cy="8229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5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61"/>
                              <w:gridCol w:w="4005"/>
                              <w:gridCol w:w="2126"/>
                              <w:gridCol w:w="1559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top w:val="single" w:sz="8" w:space="0" w:color="000001"/>
                                    <w:lef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 id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top w:val="single" w:sz="8" w:space="0" w:color="000001"/>
                                    <w:lef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 nam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1"/>
                                    <w:lef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  <w:t>Number of genes fro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  <w:t>USH2A interactome annotate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1"/>
                                    <w:left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FD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top w:val="single" w:sz="8" w:space="0" w:color="000001"/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7605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top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sensory perception of soun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2.16E-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5494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photoreceptor cell maintenanc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4.44E-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1895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retina homeostasi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.91E-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50953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  <w:t>sensory perception of light stimulu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2.99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50957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equilibriocep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2.99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7600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sensory percep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6.44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50877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neurological system proces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6.30E-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8839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inner ear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.61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3008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system proces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2.08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8871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multicellular organismal homeostasi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2.54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3583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ear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3.57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60113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  <w:t>inner ear receptor cell differentia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3.81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60119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  <w:t>inner ear receptor cell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2.34E-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7601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visual percep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7.74E-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60122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  <w:t>inner ear receptor stereocilium organiza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00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50885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neuromuscular process controlling balanc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002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35315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hair cell differentia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0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1754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eye photoreceptor cell differentia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0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90596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sensory organ morphogenesi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05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2592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homeostatic proces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05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2472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inner ear morphogenesi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06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2471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ear morphogenesi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9887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organ morphogenesi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2462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eye photoreceptor cell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2491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auditory receptor cell differentia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4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8666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neuron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6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7423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sensory organ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07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9581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detection of external stimulu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9582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detection of abiotic stimulu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1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9584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detection of visible ligh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8562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embryonic organ morphogenesi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8598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embryonic morphogenesi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30182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neuron differentia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60117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auditory receptor cell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30030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cell projection organiza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8592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eye morphogenesi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5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0086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val="en-US" w:eastAsia="es-ES_tradnl"/>
                                    </w:rPr>
                                    <w:t>G2/M transition of mitotic cell cycl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06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65008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regulation of biological quality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9790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embryo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8568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embryonic organ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7399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nervous system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7602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phototransduc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3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9416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response to light stimulu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3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5184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establishment of protein localizati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3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8513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organ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8699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eneration of neuron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09628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response to abiotic stimulu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161" w:type="dxa"/>
                                  <w:tcBorders>
                                    <w:left w:val="single" w:sz="8" w:space="0" w:color="000001"/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GO:0048468</w:t>
                                  </w:r>
                                </w:p>
                              </w:tc>
                              <w:tc>
                                <w:tcPr>
                                  <w:tcW w:w="4005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cell developme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1"/>
                                    <w:right w:val="single" w:sz="8" w:space="0" w:color="000001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A"/>
                                      <w:sz w:val="20"/>
                                      <w:szCs w:val="20"/>
                                      <w:lang w:eastAsia="es-ES_tradnl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2.55pt;height:648pt;mso-wrap-distance-left:7.05pt;mso-wrap-distance-right:7.05pt;mso-wrap-distance-top:0pt;mso-wrap-distance-bottom:0pt;margin-top:19.65pt;mso-position-vertical-relative:text;margin-left:53.5pt;mso-position-horizontal-relative:page">
                <v:fill opacity="0f"/>
                <v:textbox inset="0in,0in,0in,0in">
                  <w:txbxContent>
                    <w:tbl>
                      <w:tblPr>
                        <w:tblW w:w="9851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61"/>
                        <w:gridCol w:w="4005"/>
                        <w:gridCol w:w="2126"/>
                        <w:gridCol w:w="1559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top w:val="single" w:sz="8" w:space="0" w:color="000001"/>
                              <w:lef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 id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top w:val="single" w:sz="8" w:space="0" w:color="000001"/>
                              <w:lef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 nam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1"/>
                              <w:lef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  <w:t>Number of genes fro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  <w:t>USH2A interactome annotate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1"/>
                              <w:left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FDR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top w:val="single" w:sz="8" w:space="0" w:color="000001"/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7605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top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sensory perception of soun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2.16E-1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5494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photoreceptor cell maintenanc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4.44E-1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1895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retina homeostasi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.91E-1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50953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  <w:t>sensory perception of light stimulu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2.99E-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50957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equilibriocep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2.99E-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7600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sensory percep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6.44E-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50877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neurological system proces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6.30E-1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8839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inner ear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.61E-0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3008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system proces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2.08E-0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8871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multicellular organismal homeostasi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2.54E-0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3583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ear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3.57E-0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60113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  <w:t>inner ear receptor cell differentia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3.81E-0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60119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  <w:t>inner ear receptor cell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2.34E-0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7601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visual percep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7.74E-0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60122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  <w:t>inner ear receptor stereocilium organiza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0013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50885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neuromuscular process controlling balanc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0028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35315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hair cell differentia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016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1754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eye photoreceptor cell differentia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03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90596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sensory organ morphogenesi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057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2592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homeostatic proces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058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2472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inner ear morphogenesi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065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2471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ear morphogenesi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1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9887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organ morphogenesi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19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2462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eye photoreceptor cell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3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2491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auditory receptor cell differentia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42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8666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neuron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6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7423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sensory organ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075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9581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detection of external stimulu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14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9582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detection of abiotic stimulu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15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9584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detection of visible ligh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1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8562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embryonic organ morphogenesi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1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8598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embryonic morphogenesi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1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30182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neuron differentia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29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60117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auditory receptor cell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29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30030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cell projection organiza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30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8592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eye morphogenesi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59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0086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val="en-US" w:eastAsia="es-ES_tradnl"/>
                              </w:rPr>
                              <w:t>G2/M transition of mitotic cell cycl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066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65008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regulation of biological quality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10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9790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embryo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12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8568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embryonic organ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17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7399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nervous system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19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7602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phototransduc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30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9416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response to light stimulu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30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5184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establishment of protein localizati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30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8513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organ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31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8699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eneration of neuron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09628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response to abiotic stimulu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3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161" w:type="dxa"/>
                            <w:tcBorders>
                              <w:left w:val="single" w:sz="8" w:space="0" w:color="000001"/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GO:0048468</w:t>
                            </w:r>
                          </w:p>
                        </w:tc>
                        <w:tc>
                          <w:tcPr>
                            <w:tcW w:w="4005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cell developme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1"/>
                              <w:right w:val="single" w:sz="8" w:space="0" w:color="000001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A"/>
                                <w:sz w:val="20"/>
                                <w:szCs w:val="20"/>
                                <w:lang w:eastAsia="es-ES_tradnl"/>
                              </w:rPr>
                              <w:t>0.0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  <w:t xml:space="preserve">USH2A interacting proteins (with a STRING combined score &gt; 0.400) compared to the whole genome. </w:t>
      </w:r>
    </w:p>
    <w:p>
      <w:pPr>
        <w:pStyle w:val="Normal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  <w:t>Abbreviations: GO, gene ontology; FDR, false discovery rate.</w:t>
      </w:r>
    </w:p>
    <w:p>
      <w:pPr>
        <w:sectPr>
          <w:footerReference w:type="default" r:id="rId2"/>
          <w:type w:val="nextPage"/>
          <w:pgSz w:w="11906" w:h="16838"/>
          <w:pgMar w:left="720" w:right="720" w:gutter="0" w:header="0" w:top="72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val="en-US"/>
        </w:rPr>
      </w:pPr>
      <w:r>
        <w:rPr>
          <w:rFonts w:cs="Arial" w:ascii="Arial" w:hAnsi="Arial"/>
          <w:b/>
          <w:bCs/>
          <w:sz w:val="16"/>
          <w:szCs w:val="16"/>
          <w:lang w:val="en-US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09:28:00Z</dcterms:created>
  <dc:creator>Liliana Galbis Martinez</dc:creator>
  <dc:description/>
  <cp:keywords/>
  <dc:language>en-US</dc:language>
  <cp:lastModifiedBy>Liliana Galbis Martinez</cp:lastModifiedBy>
  <cp:lastPrinted>2018-05-18T10:35:00Z</cp:lastPrinted>
  <dcterms:modified xsi:type="dcterms:W3CDTF">2018-06-05T11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genetics</vt:lpwstr>
  </property>
  <property fmtid="{D5CDD505-2E9C-101B-9397-08002B2CF9AE}" pid="11" name="Mendeley Recent Style Id 9_1">
    <vt:lpwstr>http://csl.mendeley.com/styles/499559041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Chicago Manual of Style 16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Genetics</vt:lpwstr>
  </property>
  <property fmtid="{D5CDD505-2E9C-101B-9397-08002B2CF9AE}" pid="21" name="Mendeley Recent Style Name 9_1">
    <vt:lpwstr>Vancouver - Liliana Galbis</vt:lpwstr>
  </property>
</Properties>
</file>